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12D79" w14:textId="04EB2392" w:rsidR="00AF795B" w:rsidRDefault="00AF795B" w:rsidP="00AF79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51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Material </w:t>
      </w:r>
      <w:r w:rsidR="00660596" w:rsidRPr="00EE513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E51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134A3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34A34" w:rsidRPr="00134A34">
        <w:rPr>
          <w:rFonts w:ascii="Times New Roman" w:hAnsi="Times New Roman" w:cs="Times New Roman"/>
          <w:b/>
          <w:bCs/>
          <w:sz w:val="24"/>
          <w:szCs w:val="24"/>
        </w:rPr>
        <w:t>American College of Medical Genetics and Genomics variant classifications</w:t>
      </w:r>
      <w:r w:rsidR="00F10D3E" w:rsidRPr="00EE5132">
        <w:rPr>
          <w:rFonts w:ascii="Times New Roman" w:hAnsi="Times New Roman" w:cs="Times New Roman"/>
          <w:b/>
          <w:bCs/>
          <w:sz w:val="24"/>
          <w:szCs w:val="24"/>
        </w:rPr>
        <w:t xml:space="preserve"> variant classification</w:t>
      </w:r>
      <w:r w:rsidR="004779F9" w:rsidRPr="00EE513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10D3E" w:rsidRPr="00EE5132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49551F" w:rsidRPr="0049551F">
        <w:rPr>
          <w:rFonts w:ascii="Times New Roman" w:hAnsi="Times New Roman" w:cs="Times New Roman"/>
          <w:b/>
          <w:bCs/>
          <w:sz w:val="24"/>
          <w:szCs w:val="24"/>
        </w:rPr>
        <w:t>(NM_144585.4 :c.269G&gt;A :p.(Arg90His)</w:t>
      </w:r>
    </w:p>
    <w:p w14:paraId="3515AA81" w14:textId="214DB3E2" w:rsidR="00AC7071" w:rsidRDefault="00AC7071" w:rsidP="00AF79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FAAB03" w14:textId="6405F93C" w:rsidR="001E6746" w:rsidRPr="001E6746" w:rsidRDefault="001E6746" w:rsidP="00AF795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E6746">
        <w:rPr>
          <w:rFonts w:ascii="Times New Roman" w:hAnsi="Times New Roman" w:cs="Times New Roman"/>
          <w:sz w:val="24"/>
          <w:szCs w:val="24"/>
        </w:rPr>
        <w:t>The variant classification is “Uncertain significance”.</w:t>
      </w:r>
    </w:p>
    <w:p w14:paraId="1D77FAF7" w14:textId="77777777" w:rsidR="005D0AAC" w:rsidRPr="00AC7071" w:rsidRDefault="005D0AAC" w:rsidP="005D0A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071">
        <w:rPr>
          <w:rFonts w:ascii="Times New Roman" w:hAnsi="Times New Roman" w:cs="Times New Roman"/>
          <w:sz w:val="24"/>
          <w:szCs w:val="24"/>
        </w:rPr>
        <w:t>PM2 (moderate)</w:t>
      </w:r>
    </w:p>
    <w:p w14:paraId="19C30B8D" w14:textId="1BFADB8A" w:rsidR="005D0AAC" w:rsidRPr="00AC7071" w:rsidRDefault="005D0AAC" w:rsidP="005D0A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071">
        <w:rPr>
          <w:rFonts w:ascii="Times New Roman" w:hAnsi="Times New Roman" w:cs="Times New Roman"/>
          <w:sz w:val="24"/>
          <w:szCs w:val="24"/>
        </w:rPr>
        <w:t>PP2 (supporting)</w:t>
      </w:r>
    </w:p>
    <w:p w14:paraId="6A268BF5" w14:textId="38A40AE9" w:rsidR="005D0AAC" w:rsidRPr="00AC7071" w:rsidRDefault="005D0AAC" w:rsidP="005D0A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071">
        <w:rPr>
          <w:rFonts w:ascii="Times New Roman" w:hAnsi="Times New Roman" w:cs="Times New Roman"/>
          <w:sz w:val="24"/>
          <w:szCs w:val="24"/>
        </w:rPr>
        <w:t>PP5 (supporting)</w:t>
      </w:r>
    </w:p>
    <w:p w14:paraId="3C94E343" w14:textId="71D26C48" w:rsidR="00F10D3E" w:rsidRPr="00AC7071" w:rsidRDefault="005D0AAC" w:rsidP="005D0A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071">
        <w:rPr>
          <w:rFonts w:ascii="Times New Roman" w:hAnsi="Times New Roman" w:cs="Times New Roman"/>
          <w:sz w:val="24"/>
          <w:szCs w:val="24"/>
        </w:rPr>
        <w:t>BP1 (supporting)</w:t>
      </w:r>
    </w:p>
    <w:sectPr w:rsidR="00F10D3E" w:rsidRPr="00AC7071" w:rsidSect="006C19A0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12D90" w14:textId="77777777" w:rsidR="00753DA5" w:rsidRDefault="00AC7071">
      <w:r>
        <w:separator/>
      </w:r>
    </w:p>
  </w:endnote>
  <w:endnote w:type="continuationSeparator" w:id="0">
    <w:p w14:paraId="54712D92" w14:textId="77777777" w:rsidR="00753DA5" w:rsidRDefault="00AC7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3012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12D8A" w14:textId="77777777" w:rsidR="004E41D0" w:rsidRDefault="00AF795B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712D8B" w14:textId="77777777" w:rsidR="004E41D0" w:rsidRDefault="001E674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712D8C" w14:textId="77777777" w:rsidR="00753DA5" w:rsidRDefault="00AC7071">
      <w:r>
        <w:separator/>
      </w:r>
    </w:p>
  </w:footnote>
  <w:footnote w:type="continuationSeparator" w:id="0">
    <w:p w14:paraId="54712D8E" w14:textId="77777777" w:rsidR="00753DA5" w:rsidRDefault="00AC7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795B"/>
    <w:rsid w:val="000452DB"/>
    <w:rsid w:val="00134A34"/>
    <w:rsid w:val="001E6746"/>
    <w:rsid w:val="00391ABF"/>
    <w:rsid w:val="004229C3"/>
    <w:rsid w:val="004779F9"/>
    <w:rsid w:val="0049551F"/>
    <w:rsid w:val="005D0AAC"/>
    <w:rsid w:val="00660596"/>
    <w:rsid w:val="00753DA5"/>
    <w:rsid w:val="00AC7071"/>
    <w:rsid w:val="00AF795B"/>
    <w:rsid w:val="00EE5132"/>
    <w:rsid w:val="00F10D3E"/>
    <w:rsid w:val="00FA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4712D79"/>
  <w15:docId w15:val="{A3C25A8C-ACDB-46C1-BD8C-2E66D554F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9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rsid w:val="00AF79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uiPriority w:val="99"/>
    <w:semiHidden/>
    <w:rsid w:val="00AF795B"/>
  </w:style>
  <w:style w:type="character" w:customStyle="1" w:styleId="1">
    <w:name w:val="フッター (文字)1"/>
    <w:basedOn w:val="a0"/>
    <w:link w:val="a3"/>
    <w:uiPriority w:val="99"/>
    <w:rsid w:val="00AF795B"/>
  </w:style>
  <w:style w:type="character" w:styleId="a5">
    <w:name w:val="line number"/>
    <w:basedOn w:val="a0"/>
    <w:uiPriority w:val="99"/>
    <w:semiHidden/>
    <w:unhideWhenUsed/>
    <w:rsid w:val="00AF795B"/>
  </w:style>
  <w:style w:type="paragraph" w:styleId="a6">
    <w:name w:val="header"/>
    <w:basedOn w:val="a"/>
    <w:link w:val="a7"/>
    <w:uiPriority w:val="99"/>
    <w:unhideWhenUsed/>
    <w:rsid w:val="000452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452DB"/>
  </w:style>
  <w:style w:type="paragraph" w:styleId="a8">
    <w:name w:val="Balloon Text"/>
    <w:basedOn w:val="a"/>
    <w:link w:val="a9"/>
    <w:uiPriority w:val="99"/>
    <w:semiHidden/>
    <w:unhideWhenUsed/>
    <w:rsid w:val="000452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452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aki Kitamura</dc:creator>
  <cp:lastModifiedBy>北村 峰昭</cp:lastModifiedBy>
  <cp:revision>11</cp:revision>
  <dcterms:created xsi:type="dcterms:W3CDTF">2020-06-24T04:23:00Z</dcterms:created>
  <dcterms:modified xsi:type="dcterms:W3CDTF">2020-06-24T08:41:00Z</dcterms:modified>
</cp:coreProperties>
</file>